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-313"/>
        <w:tblW w:w="0" w:type="auto"/>
        <w:tblCellMar>
          <w:left w:w="70" w:type="dxa"/>
          <w:right w:w="70" w:type="dxa"/>
        </w:tblCellMar>
        <w:tblLook w:val="0600"/>
      </w:tblPr>
      <w:tblGrid>
        <w:gridCol w:w="2634"/>
        <w:gridCol w:w="1188"/>
        <w:gridCol w:w="2635"/>
        <w:gridCol w:w="1641"/>
        <w:gridCol w:w="1114"/>
      </w:tblGrid>
      <w:tr w:rsidR="004C07C3" w:rsidRPr="004C07C3" w:rsidTr="004C07C3">
        <w:trPr>
          <w:trHeight w:val="37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C360CB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 </w:t>
            </w:r>
            <w:bookmarkStart w:id="0" w:name="_GoBack"/>
            <w:bookmarkEnd w:id="0"/>
            <w:proofErr w:type="gram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Table</w:t>
            </w:r>
            <w:proofErr w:type="gramEnd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 S2 - </w:t>
            </w:r>
            <w:proofErr w:type="spell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Statistical</w:t>
            </w:r>
            <w:proofErr w:type="spellEnd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 </w:t>
            </w:r>
            <w:proofErr w:type="spell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evaluation</w:t>
            </w:r>
            <w:proofErr w:type="spellEnd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 </w:t>
            </w:r>
            <w:proofErr w:type="spell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of</w:t>
            </w:r>
            <w:proofErr w:type="spellEnd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 </w:t>
            </w:r>
            <w:proofErr w:type="spell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the</w:t>
            </w:r>
            <w:proofErr w:type="spellEnd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 </w:t>
            </w:r>
            <w:proofErr w:type="spell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relationships</w:t>
            </w:r>
            <w:proofErr w:type="spellEnd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 </w:t>
            </w:r>
            <w:proofErr w:type="spell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between</w:t>
            </w:r>
            <w:proofErr w:type="spellEnd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 cluster </w:t>
            </w:r>
            <w:proofErr w:type="spell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shape</w:t>
            </w:r>
            <w:proofErr w:type="spellEnd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, </w:t>
            </w:r>
            <w:proofErr w:type="spell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ploidy</w:t>
            </w:r>
            <w:proofErr w:type="spellEnd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 </w:t>
            </w:r>
            <w:proofErr w:type="spell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level</w:t>
            </w:r>
            <w:proofErr w:type="spellEnd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 </w:t>
            </w:r>
            <w:proofErr w:type="spell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and</w:t>
            </w:r>
            <w:proofErr w:type="spellEnd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 </w:t>
            </w:r>
            <w:proofErr w:type="spell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locus</w:t>
            </w:r>
            <w:proofErr w:type="spellEnd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 xml:space="preserve"> </w:t>
            </w:r>
            <w:proofErr w:type="spellStart"/>
            <w:r w:rsidR="004C07C3" w:rsidRPr="004C07C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cs-CZ"/>
              </w:rPr>
              <w:t>number</w:t>
            </w:r>
            <w:proofErr w:type="spellEnd"/>
          </w:p>
        </w:tc>
      </w:tr>
      <w:tr w:rsidR="004C07C3" w:rsidRPr="004C07C3" w:rsidTr="004C07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</w:tr>
      <w:tr w:rsidR="004C07C3" w:rsidRPr="004C07C3" w:rsidTr="004C07C3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Number</w:t>
            </w:r>
            <w:proofErr w:type="spellEnd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of</w:t>
            </w:r>
            <w:proofErr w:type="spellEnd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 xml:space="preserve"> species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showing</w:t>
            </w:r>
            <w:proofErr w:type="spellEnd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 xml:space="preserve"> Type 1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and</w:t>
            </w:r>
            <w:proofErr w:type="spellEnd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 xml:space="preserve"> Type 2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graph</w:t>
            </w:r>
            <w:proofErr w:type="spellEnd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structu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Dipl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olypl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Single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ocus</w:t>
            </w:r>
            <w:proofErr w:type="spellEnd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Multiple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oci</w:t>
            </w:r>
            <w:proofErr w:type="spellEnd"/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yp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yp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nnova</w:t>
            </w:r>
            <w:proofErr w:type="spellEnd"/>
            <w:r w:rsidR="009F54B8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="009F54B8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one</w:t>
            </w:r>
            <w:proofErr w:type="spellEnd"/>
            <w:r w:rsidR="009F54B8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</w:t>
            </w:r>
            <w:proofErr w:type="spellStart"/>
            <w:r w:rsidR="009F54B8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way</w:t>
            </w:r>
            <w:proofErr w:type="spellEnd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omparative</w:t>
            </w:r>
            <w:proofErr w:type="spellEnd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t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Diploid versus polyploid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75.50678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3.5817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Single versus multiple </w:t>
            </w:r>
            <w:proofErr w:type="spellStart"/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loci</w:t>
            </w:r>
            <w:proofErr w:type="spellEnd"/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00.36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4.35111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Data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Dipl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Cluster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ha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olypl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Cluster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ha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abidopsi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e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abidopsi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uec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abidopsi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hal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abidopsi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kamchatic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abidopsi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lyr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chypod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ybr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abidopsi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e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ssic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r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chypod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istachy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ssic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a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chypod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tac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rdamine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lexu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ssic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rdamine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nsu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ssic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olear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offe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ab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ssic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r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Ephedr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lt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psic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n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Glycine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olich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rdamine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m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arbad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rdamine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irs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arwi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ucumi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ep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irsu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ritillari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mper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ustel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enlise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grocau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oment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ycine syndeti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henopod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quin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Glycine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omento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us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net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nem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udicau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aimon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aba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bor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entham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avids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run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eras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Rosa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nod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erbac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Rosa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n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hurb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Rosa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orymb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henopod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uec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Rosa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inos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henopod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alidicau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osa dum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us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cuminat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sp.burman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arti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lternifl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us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albis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arti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ngl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lastRenderedPageBreak/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ani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arti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und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arti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ownsen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omentos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itic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hurgid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ssp</w:t>
            </w:r>
            <w:proofErr w:type="spellEnd"/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u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ylve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hinopyr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inter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obtus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run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v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run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u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Querc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Querc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vasey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Querc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c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Querc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Rosa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ultifl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Rosa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aj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Rosa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osh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ecale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ere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enecio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vulg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olan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lycopers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irodel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olyrhi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heobrom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c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agopogon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ub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agopogon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orrifol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Ze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a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Single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ocus</w:t>
            </w:r>
            <w:proofErr w:type="spellEnd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Cluster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ha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Multiple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oci</w:t>
            </w:r>
            <w:proofErr w:type="spellEnd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7C3" w:rsidRPr="004C07C3" w:rsidRDefault="004C07C3" w:rsidP="004C0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Cluster </w:t>
            </w:r>
            <w:proofErr w:type="spellStart"/>
            <w:r w:rsidRPr="004C07C3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ha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chypod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istachy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abidopsi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e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chypod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tac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abidopsi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uec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ssic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abidopsi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hal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ssic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olear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chypod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ybr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psic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n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ssic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r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rdamine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m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ssic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a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rdamine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lexu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assic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r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rdamine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irs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offe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ab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ucumi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ep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Ephedr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lt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enlise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grocau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arbad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aimon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arwi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bor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irsu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avids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ustel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erbac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oment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ossyp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hurb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henopodi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quin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ani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us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cuminat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sp.burman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und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us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albis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omentos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us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udicau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aba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lastRenderedPageBreak/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ylve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run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eras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icotia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obtus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Rosa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nod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run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v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Rosa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n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run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u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Rosa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orymb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Querc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osa dum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Querc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vasey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arti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ngl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Querc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c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arti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ownsen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Quercus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agopogon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orrifol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ecale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ere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itic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hurgid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ssp</w:t>
            </w:r>
            <w:proofErr w:type="spellEnd"/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u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enecio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vulg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hinopyr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inter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olanum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lycopers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arti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lternifl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artin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irodel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olyrhi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agopogon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ub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Zea</w:t>
            </w:r>
            <w:proofErr w:type="spellEnd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 xml:space="preserve"> </w:t>
            </w:r>
            <w:proofErr w:type="spellStart"/>
            <w:r w:rsidRPr="004C07C3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a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C07C3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4C07C3" w:rsidRPr="004C07C3" w:rsidTr="004C07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7C3" w:rsidRPr="004C07C3" w:rsidRDefault="004C07C3" w:rsidP="004C0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7C3" w:rsidRPr="004C07C3" w:rsidRDefault="004C07C3" w:rsidP="004C0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</w:tbl>
    <w:p w:rsidR="00582946" w:rsidRDefault="00582946"/>
    <w:sectPr w:rsidR="00582946" w:rsidSect="009618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characterSpacingControl w:val="doNotCompress"/>
  <w:compat/>
  <w:rsids>
    <w:rsidRoot w:val="004C07C3"/>
    <w:rsid w:val="004C07C3"/>
    <w:rsid w:val="00582946"/>
    <w:rsid w:val="009618B0"/>
    <w:rsid w:val="00965D36"/>
    <w:rsid w:val="009D6D54"/>
    <w:rsid w:val="009F54B8"/>
    <w:rsid w:val="00C360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618B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4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5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 Kovarik</dc:creator>
  <cp:lastModifiedBy>kovarik</cp:lastModifiedBy>
  <cp:revision>4</cp:revision>
  <dcterms:created xsi:type="dcterms:W3CDTF">2019-12-17T12:32:00Z</dcterms:created>
  <dcterms:modified xsi:type="dcterms:W3CDTF">2020-01-09T10:50:00Z</dcterms:modified>
</cp:coreProperties>
</file>